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637D0B" w14:textId="36D62F22" w:rsidR="00126698" w:rsidRDefault="00126698"/>
    <w:p w14:paraId="51DB0D5B" w14:textId="185CA19E" w:rsidR="00126698" w:rsidRDefault="00126698"/>
    <w:p w14:paraId="33A36386" w14:textId="0E1C7062" w:rsidR="003E4133" w:rsidRPr="003E69EF" w:rsidRDefault="003E4133" w:rsidP="003E4133">
      <w:pPr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upplementary Table 1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Comparison between manual and automated counting of muscle </w:t>
      </w:r>
      <w:proofErr w:type="spellStart"/>
      <w:r>
        <w:rPr>
          <w:rFonts w:ascii="Arial" w:hAnsi="Arial" w:cs="Arial"/>
          <w:b/>
          <w:bCs/>
          <w:color w:val="000000"/>
          <w:sz w:val="22"/>
          <w:szCs w:val="22"/>
        </w:rPr>
        <w:t>fiber</w:t>
      </w:r>
      <w:proofErr w:type="spellEnd"/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morphologies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680E37">
        <w:rPr>
          <w:rFonts w:ascii="Arial" w:hAnsi="Arial" w:cs="Arial"/>
          <w:color w:val="000000"/>
          <w:sz w:val="22"/>
          <w:szCs w:val="22"/>
        </w:rPr>
        <w:t>Column 1 indicates the 3 comparisons performed</w:t>
      </w:r>
      <w:r w:rsidR="003E69EF">
        <w:rPr>
          <w:rFonts w:ascii="Arial" w:hAnsi="Arial" w:cs="Arial"/>
          <w:color w:val="000000"/>
          <w:sz w:val="22"/>
          <w:szCs w:val="22"/>
        </w:rPr>
        <w:t xml:space="preserve">, firstly, comparison between PU + Saline with CTX, secondly, comparison between PU + DFO </w:t>
      </w:r>
      <w:r w:rsidR="0005599B">
        <w:rPr>
          <w:rFonts w:ascii="Arial" w:hAnsi="Arial" w:cs="Arial"/>
          <w:color w:val="000000"/>
          <w:sz w:val="22"/>
          <w:szCs w:val="22"/>
        </w:rPr>
        <w:t>with</w:t>
      </w:r>
      <w:r w:rsidR="003E69EF">
        <w:rPr>
          <w:rFonts w:ascii="Arial" w:hAnsi="Arial" w:cs="Arial"/>
          <w:color w:val="000000"/>
          <w:sz w:val="22"/>
          <w:szCs w:val="22"/>
        </w:rPr>
        <w:t xml:space="preserve"> CTX and thi</w:t>
      </w:r>
      <w:r w:rsidR="005A0E41">
        <w:rPr>
          <w:rFonts w:ascii="Arial" w:hAnsi="Arial" w:cs="Arial"/>
          <w:color w:val="000000"/>
          <w:sz w:val="22"/>
          <w:szCs w:val="22"/>
        </w:rPr>
        <w:t>r</w:t>
      </w:r>
      <w:r w:rsidR="003E69EF">
        <w:rPr>
          <w:rFonts w:ascii="Arial" w:hAnsi="Arial" w:cs="Arial"/>
          <w:color w:val="000000"/>
          <w:sz w:val="22"/>
          <w:szCs w:val="22"/>
        </w:rPr>
        <w:t xml:space="preserve">dly, comparison between PU + DFO </w:t>
      </w:r>
      <w:r w:rsidR="008D7082">
        <w:rPr>
          <w:rFonts w:ascii="Arial" w:hAnsi="Arial" w:cs="Arial"/>
          <w:color w:val="000000"/>
          <w:sz w:val="22"/>
          <w:szCs w:val="22"/>
        </w:rPr>
        <w:t>with</w:t>
      </w:r>
      <w:r w:rsidR="003E69EF">
        <w:rPr>
          <w:rFonts w:ascii="Arial" w:hAnsi="Arial" w:cs="Arial"/>
          <w:color w:val="000000"/>
          <w:sz w:val="22"/>
          <w:szCs w:val="22"/>
        </w:rPr>
        <w:t xml:space="preserve"> PU + saline. </w:t>
      </w:r>
      <w:r>
        <w:rPr>
          <w:rFonts w:ascii="Arial" w:hAnsi="Arial" w:cs="Arial"/>
          <w:color w:val="000000"/>
          <w:sz w:val="22"/>
          <w:szCs w:val="22"/>
        </w:rPr>
        <w:t xml:space="preserve">Column 2 shows the percentage change of myofiber malformations in the three comparison groups, CTX, PU + Saline and PU + DFO, by manual counting. Columns 3-6 show the percentage change of the different imaging biomarkers computed by our automated approach. Statistical significance was determined using a one-way ANOVA and Tukey’s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posthoc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test.</w:t>
      </w:r>
    </w:p>
    <w:p w14:paraId="34B0F627" w14:textId="77777777" w:rsidR="00E70DC6" w:rsidRDefault="00E70DC6"/>
    <w:tbl>
      <w:tblPr>
        <w:tblW w:w="15168" w:type="dxa"/>
        <w:tblInd w:w="-5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1134"/>
        <w:gridCol w:w="1559"/>
        <w:gridCol w:w="1134"/>
        <w:gridCol w:w="1461"/>
        <w:gridCol w:w="949"/>
        <w:gridCol w:w="1451"/>
        <w:gridCol w:w="1101"/>
        <w:gridCol w:w="1559"/>
        <w:gridCol w:w="1276"/>
      </w:tblGrid>
      <w:tr w:rsidR="00126698" w:rsidRPr="00126698" w14:paraId="3D1DAA2A" w14:textId="77777777" w:rsidTr="00E51033">
        <w:trPr>
          <w:trHeight w:val="29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392C3BD" w14:textId="77777777" w:rsidR="00126698" w:rsidRPr="00126698" w:rsidRDefault="00126698" w:rsidP="001266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  <w:p w14:paraId="606C2E0F" w14:textId="77777777" w:rsidR="00126698" w:rsidRPr="00126698" w:rsidRDefault="00126698" w:rsidP="001266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2FCDCA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nual counting by a trained biologist</w:t>
            </w:r>
          </w:p>
        </w:tc>
        <w:tc>
          <w:tcPr>
            <w:tcW w:w="10490" w:type="dxa"/>
            <w:gridSpan w:val="8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F69E25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utomated counting by our approach</w:t>
            </w:r>
          </w:p>
        </w:tc>
      </w:tr>
      <w:tr w:rsidR="00126698" w:rsidRPr="00126698" w14:paraId="28A522B5" w14:textId="77777777" w:rsidTr="00E51033">
        <w:trPr>
          <w:trHeight w:val="438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615D3FE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parison</w:t>
            </w:r>
          </w:p>
        </w:tc>
        <w:tc>
          <w:tcPr>
            <w:tcW w:w="26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727CBA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. of malformations</w:t>
            </w:r>
          </w:p>
        </w:tc>
        <w:tc>
          <w:tcPr>
            <w:tcW w:w="269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927FA63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rtuosity</w:t>
            </w:r>
          </w:p>
        </w:tc>
        <w:tc>
          <w:tcPr>
            <w:tcW w:w="241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DBD6388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. of edge segments per unit area</w:t>
            </w:r>
          </w:p>
        </w:tc>
        <w:tc>
          <w:tcPr>
            <w:tcW w:w="255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A041C1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dge segment distance</w:t>
            </w:r>
          </w:p>
        </w:tc>
        <w:tc>
          <w:tcPr>
            <w:tcW w:w="28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00771CA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terquartile range of orientation angles</w:t>
            </w:r>
          </w:p>
        </w:tc>
      </w:tr>
      <w:tr w:rsidR="004705DE" w:rsidRPr="00126698" w14:paraId="32B9B2CA" w14:textId="77777777" w:rsidTr="00E51033">
        <w:trPr>
          <w:trHeight w:val="603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23148CD" w14:textId="77777777" w:rsidR="00126698" w:rsidRPr="00126698" w:rsidRDefault="00126698" w:rsidP="00126698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C2D284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ent chan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12D6F7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5CD805E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ent chang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7C290A7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345646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ent change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DE7BB8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3D15D6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ent change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7BA456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65C38CD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cent chang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AFC0E33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value</w:t>
            </w:r>
          </w:p>
        </w:tc>
      </w:tr>
      <w:tr w:rsidR="004705DE" w:rsidRPr="00126698" w14:paraId="0E547A28" w14:textId="77777777" w:rsidTr="00E51033">
        <w:trPr>
          <w:trHeight w:val="815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E9E2B65" w14:textId="77777777" w:rsidR="000C4085" w:rsidRDefault="00126698" w:rsidP="001266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PU + Saline </w:t>
            </w:r>
          </w:p>
          <w:p w14:paraId="190CB764" w14:textId="3555CA27" w:rsidR="00126698" w:rsidRPr="00126698" w:rsidRDefault="000C4085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Group: </w:t>
            </w:r>
            <w:r w:rsidR="00126698" w:rsidRPr="0012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T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7E44029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d in PU + Saline by 930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7E2DA7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5AA2174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d in PU + Saline by 1.8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D24B6A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0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0A3E70A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reased in PU + Saline by 30.7%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E35A0E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3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F028262" w14:textId="149F20AF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Decreased in PU + </w:t>
            </w:r>
            <w:r w:rsidR="00CC2A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ine by 31.6%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E50C564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BB1545C" w14:textId="4AE29E0A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Increased in PU + </w:t>
            </w:r>
            <w:r w:rsidR="00CC2A0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line by 740%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FE2EC2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0</w:t>
            </w:r>
          </w:p>
        </w:tc>
      </w:tr>
      <w:tr w:rsidR="004705DE" w:rsidRPr="00126698" w14:paraId="1535EC60" w14:textId="77777777" w:rsidTr="00E51033">
        <w:trPr>
          <w:trHeight w:val="831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C026ACF" w14:textId="77777777" w:rsidR="008C2082" w:rsidRDefault="00126698" w:rsidP="001266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PU + DFO</w:t>
            </w:r>
          </w:p>
          <w:p w14:paraId="59DF146A" w14:textId="1244D0EC" w:rsidR="00126698" w:rsidRPr="00126698" w:rsidRDefault="008C2082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Group: </w:t>
            </w:r>
            <w:r w:rsidR="00126698" w:rsidRPr="0012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TX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1F1613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d in PU + DFO by 455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9EC27F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A987C0C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d in PU + DFO  by 1.2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6DBA025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0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29B5F5F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reased in PU + DFO by 7.0%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DA66E45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58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4E10DBC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reased in PU + DFO by 14.8%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8D8A66A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A74DE10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d in PU + DFO by 42.3%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077F671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0</w:t>
            </w:r>
          </w:p>
        </w:tc>
      </w:tr>
      <w:tr w:rsidR="004705DE" w:rsidRPr="00126698" w14:paraId="5CD9AE82" w14:textId="77777777" w:rsidTr="00E51033">
        <w:trPr>
          <w:trHeight w:val="15"/>
        </w:trPr>
        <w:tc>
          <w:tcPr>
            <w:tcW w:w="19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5ED9D2" w14:textId="77777777" w:rsidR="009B39EC" w:rsidRDefault="00126698" w:rsidP="0012669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 + DFO</w:t>
            </w:r>
          </w:p>
          <w:p w14:paraId="50B9CF81" w14:textId="0D809454" w:rsidR="00126698" w:rsidRPr="00126698" w:rsidRDefault="009B39EC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Reference Group: </w:t>
            </w:r>
            <w:r w:rsidR="00126698" w:rsidRPr="001266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U + Saline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35A68C9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reased in PU + DFO by 46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E72ABCE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035CDEF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reased in PU + DFO by 0.6%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B2A2A55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0</w:t>
            </w:r>
          </w:p>
        </w:tc>
        <w:tc>
          <w:tcPr>
            <w:tcW w:w="14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A6D6EB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d in PU + DFO by 34.2%</w:t>
            </w:r>
          </w:p>
        </w:tc>
        <w:tc>
          <w:tcPr>
            <w:tcW w:w="9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A8FDF9F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14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C829FF7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creased in PU + DFO by 24.7%</w:t>
            </w:r>
          </w:p>
        </w:tc>
        <w:tc>
          <w:tcPr>
            <w:tcW w:w="11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A3FB253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28A91410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creased in PU + DFO by 83.1%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9737197" w14:textId="77777777" w:rsidR="00126698" w:rsidRPr="00126698" w:rsidRDefault="00126698" w:rsidP="0012669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1266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0</w:t>
            </w:r>
          </w:p>
        </w:tc>
      </w:tr>
    </w:tbl>
    <w:p w14:paraId="07D5252C" w14:textId="16FFC18F" w:rsidR="00126698" w:rsidRDefault="00126698"/>
    <w:sectPr w:rsidR="00126698" w:rsidSect="001266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698"/>
    <w:rsid w:val="0005599B"/>
    <w:rsid w:val="000C4085"/>
    <w:rsid w:val="00126698"/>
    <w:rsid w:val="003E4133"/>
    <w:rsid w:val="003E69EF"/>
    <w:rsid w:val="004705DE"/>
    <w:rsid w:val="005A0E41"/>
    <w:rsid w:val="00680E37"/>
    <w:rsid w:val="00790952"/>
    <w:rsid w:val="008C2082"/>
    <w:rsid w:val="008D7082"/>
    <w:rsid w:val="00926638"/>
    <w:rsid w:val="009B39EC"/>
    <w:rsid w:val="00CC2A0E"/>
    <w:rsid w:val="00E51033"/>
    <w:rsid w:val="00E63379"/>
    <w:rsid w:val="00E70DC6"/>
    <w:rsid w:val="00F21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B4A92"/>
  <w15:chartTrackingRefBased/>
  <w15:docId w15:val="{4D6B4100-B692-A642-AE27-87077765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2669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00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074966-4F85-2749-A536-8DC9E9A14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ONG ZHI LIN CHARLENE#</dc:creator>
  <cp:keywords/>
  <dc:description/>
  <cp:lastModifiedBy>Ong, Zhi Lin Charlene</cp:lastModifiedBy>
  <cp:revision>17</cp:revision>
  <dcterms:created xsi:type="dcterms:W3CDTF">2023-02-18T14:52:00Z</dcterms:created>
  <dcterms:modified xsi:type="dcterms:W3CDTF">2024-07-03T15:48:00Z</dcterms:modified>
</cp:coreProperties>
</file>